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46641" w14:textId="222E072F" w:rsidR="00C64871" w:rsidRPr="00072253" w:rsidRDefault="004A089E" w:rsidP="00885CB4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072253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 w:rsidR="00B34670" w:rsidRPr="0007225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072253" w:rsidRPr="00072253">
        <w:rPr>
          <w:rFonts w:asciiTheme="majorBidi" w:hAnsiTheme="majorBidi" w:cstheme="majorBidi"/>
          <w:b/>
          <w:bCs/>
          <w:sz w:val="24"/>
          <w:szCs w:val="24"/>
          <w:lang w:val="en-US"/>
        </w:rPr>
        <w:t>S1</w:t>
      </w:r>
      <w:r w:rsidRPr="00072253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07225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E0649" w:rsidRPr="00072253">
        <w:rPr>
          <w:rFonts w:asciiTheme="majorBidi" w:hAnsiTheme="majorBidi" w:cstheme="majorBidi"/>
          <w:sz w:val="24"/>
          <w:szCs w:val="24"/>
          <w:lang w:val="en-US"/>
        </w:rPr>
        <w:t>I</w:t>
      </w:r>
      <w:r w:rsidR="008843A5" w:rsidRPr="00072253">
        <w:rPr>
          <w:rFonts w:asciiTheme="majorBidi" w:hAnsiTheme="majorBidi" w:cstheme="majorBidi"/>
          <w:sz w:val="24"/>
          <w:szCs w:val="24"/>
          <w:lang w:val="en-US"/>
        </w:rPr>
        <w:t>ntention-to-treat</w:t>
      </w:r>
      <w:r w:rsidR="00BE0649" w:rsidRPr="00072253">
        <w:rPr>
          <w:rFonts w:asciiTheme="majorBidi" w:hAnsiTheme="majorBidi" w:cstheme="majorBidi"/>
          <w:sz w:val="24"/>
          <w:szCs w:val="24"/>
          <w:lang w:val="en-US"/>
        </w:rPr>
        <w:t xml:space="preserve"> analyses</w:t>
      </w:r>
      <w:r w:rsidR="008843A5" w:rsidRPr="0007225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85CB4" w:rsidRPr="00072253">
        <w:rPr>
          <w:rFonts w:asciiTheme="majorBidi" w:hAnsiTheme="majorBidi" w:cstheme="majorBidi"/>
          <w:sz w:val="24"/>
          <w:szCs w:val="24"/>
          <w:lang w:val="en-US"/>
        </w:rPr>
        <w:t xml:space="preserve">of </w:t>
      </w:r>
      <w:r w:rsidR="004121BE" w:rsidRPr="00072253">
        <w:rPr>
          <w:rFonts w:asciiTheme="majorBidi" w:hAnsiTheme="majorBidi" w:cstheme="majorBidi"/>
          <w:sz w:val="24"/>
          <w:szCs w:val="24"/>
          <w:lang w:val="en-US"/>
        </w:rPr>
        <w:t xml:space="preserve">the effect of </w:t>
      </w:r>
      <w:r w:rsidR="000D64F4">
        <w:rPr>
          <w:rFonts w:asciiTheme="majorBidi" w:hAnsiTheme="majorBidi" w:cstheme="majorBidi"/>
          <w:sz w:val="24"/>
          <w:szCs w:val="24"/>
          <w:lang w:val="en-US"/>
        </w:rPr>
        <w:t>E</w:t>
      </w:r>
      <w:r w:rsidR="004121BE" w:rsidRPr="00072253">
        <w:rPr>
          <w:rFonts w:asciiTheme="majorBidi" w:hAnsiTheme="majorBidi" w:cstheme="majorBidi"/>
          <w:sz w:val="24"/>
          <w:szCs w:val="24"/>
          <w:lang w:val="en-US"/>
        </w:rPr>
        <w:t xml:space="preserve">arly-start versus </w:t>
      </w:r>
      <w:r w:rsidR="000D64F4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4121BE" w:rsidRPr="00072253">
        <w:rPr>
          <w:rFonts w:asciiTheme="majorBidi" w:hAnsiTheme="majorBidi" w:cstheme="majorBidi"/>
          <w:sz w:val="24"/>
          <w:szCs w:val="24"/>
          <w:lang w:val="en-US"/>
        </w:rPr>
        <w:t xml:space="preserve">elayed-start Mediterranean diet-based nutritional counseling on change </w:t>
      </w:r>
      <w:r w:rsidR="00885CB4" w:rsidRPr="00072253">
        <w:rPr>
          <w:rFonts w:asciiTheme="majorBidi" w:hAnsiTheme="majorBidi" w:cstheme="majorBidi"/>
          <w:sz w:val="24"/>
          <w:szCs w:val="24"/>
          <w:lang w:val="en-US"/>
        </w:rPr>
        <w:t xml:space="preserve">from baseline clinical outcomes </w:t>
      </w:r>
      <w:r w:rsidR="008843A5" w:rsidRPr="00072253">
        <w:rPr>
          <w:rFonts w:asciiTheme="majorBidi" w:hAnsiTheme="majorBidi" w:cstheme="majorBidi"/>
          <w:sz w:val="24"/>
          <w:szCs w:val="24"/>
          <w:lang w:val="en-US"/>
        </w:rPr>
        <w:t>during the intervention period (six months) in people with Parkinson’s disease and intestinal constipation</w:t>
      </w:r>
      <w:r w:rsidR="00885CB4" w:rsidRPr="00072253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3E300741" w14:textId="77777777" w:rsidR="00707EF2" w:rsidRPr="004A089E" w:rsidRDefault="00707EF2">
      <w:pPr>
        <w:rPr>
          <w:sz w:val="24"/>
          <w:szCs w:val="24"/>
          <w:lang w:val="en-US"/>
        </w:rPr>
      </w:pPr>
    </w:p>
    <w:tbl>
      <w:tblPr>
        <w:tblW w:w="134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1"/>
        <w:gridCol w:w="1701"/>
        <w:gridCol w:w="1985"/>
        <w:gridCol w:w="1559"/>
        <w:gridCol w:w="596"/>
        <w:gridCol w:w="362"/>
        <w:gridCol w:w="1194"/>
        <w:gridCol w:w="856"/>
        <w:gridCol w:w="6"/>
        <w:gridCol w:w="1528"/>
        <w:gridCol w:w="847"/>
        <w:gridCol w:w="12"/>
      </w:tblGrid>
      <w:tr w:rsidR="008E4430" w:rsidRPr="00FF43FA" w14:paraId="21A6645A" w14:textId="5CBC24FE" w:rsidTr="004121BE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D1F6358" w14:textId="7DEFFD9E" w:rsidR="008E4430" w:rsidRPr="00FF43FA" w:rsidRDefault="008E4430" w:rsidP="00613E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Outcom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255679C" w14:textId="0DB01951" w:rsidR="008E4430" w:rsidRPr="00FF43FA" w:rsidRDefault="00AC29E6" w:rsidP="00AC29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imepoint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123522" w14:textId="07876283" w:rsidR="008E4430" w:rsidRPr="00FF43FA" w:rsidRDefault="00C16AD0" w:rsidP="008E44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Score</w:t>
            </w:r>
            <w:r w:rsidRPr="00302B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BR" w:bidi="he-IL"/>
                <w14:ligatures w14:val="none"/>
              </w:rPr>
              <w:t>§</w:t>
            </w:r>
          </w:p>
        </w:tc>
        <w:tc>
          <w:tcPr>
            <w:tcW w:w="249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75FE7" w14:textId="18943A89" w:rsidR="008E4430" w:rsidRPr="00FF43FA" w:rsidRDefault="008E4430" w:rsidP="008E44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Group effect</w:t>
            </w:r>
            <w:r w:rsidR="00B07C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*</w:t>
            </w:r>
          </w:p>
        </w:tc>
        <w:tc>
          <w:tcPr>
            <w:tcW w:w="205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DA315" w14:textId="665D78B6" w:rsidR="008E4430" w:rsidRPr="00FF43FA" w:rsidRDefault="008E4430" w:rsidP="008E44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ime effect</w:t>
            </w:r>
            <w:r w:rsidR="00B07C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**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41B69" w14:textId="2C7445BD" w:rsidR="008E4430" w:rsidRPr="00FF43FA" w:rsidRDefault="008E4430" w:rsidP="004700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Group </w:t>
            </w:r>
            <w:r w:rsidR="00470058" w:rsidRPr="0047005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×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time effect</w:t>
            </w:r>
            <w:r w:rsidR="00B07C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***</w:t>
            </w:r>
          </w:p>
        </w:tc>
      </w:tr>
      <w:tr w:rsidR="004121BE" w:rsidRPr="00FF43FA" w14:paraId="7D130D53" w14:textId="21FC5DA5" w:rsidTr="004121BE">
        <w:trPr>
          <w:gridAfter w:val="1"/>
          <w:wAfter w:w="12" w:type="dxa"/>
          <w:trHeight w:val="315"/>
          <w:jc w:val="center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4908A" w14:textId="77777777" w:rsidR="004121BE" w:rsidRPr="00FF43FA" w:rsidRDefault="004121BE" w:rsidP="004121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04C834D" w14:textId="77777777" w:rsidR="004121BE" w:rsidRPr="00FF43FA" w:rsidRDefault="004121BE" w:rsidP="004121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9A851" w14:textId="0B28B992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Early-start group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B0F61" w14:textId="74840F9F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Delayed-start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D9E1EB" w14:textId="49CA6B73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O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             (95% CI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BCBA82" w14:textId="6A32D0E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p-value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4BC14E" w14:textId="5798CC71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O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            (95% CI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CBE9A9" w14:textId="6E958A20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p-value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311B54" w14:textId="5C1428CE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O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           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A135E4" w14:textId="4513AF24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p-value</w:t>
            </w:r>
          </w:p>
        </w:tc>
      </w:tr>
      <w:tr w:rsidR="004121BE" w:rsidRPr="00FF43FA" w14:paraId="5554E6DD" w14:textId="689D5972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F320BD" w14:textId="67F4E147" w:rsidR="004121BE" w:rsidRPr="00102E19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:lang w:val="en-US" w:eastAsia="pt-BR" w:bidi="he-IL"/>
                <w14:ligatures w14:val="none"/>
              </w:rPr>
            </w:pPr>
            <w:r w:rsidRPr="00102E1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 w:bidi="he-IL"/>
                <w14:ligatures w14:val="none"/>
              </w:rPr>
              <w:t>Number of bowel movement/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5E3D" w14:textId="13E40FBE" w:rsidR="004121BE" w:rsidRPr="00102E19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pt-BR" w:bidi="he-IL"/>
                <w14:ligatures w14:val="none"/>
              </w:rPr>
              <w:t>T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BC89B" w14:textId="0A59BA59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90 (2.4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BA2E7" w14:textId="76CD399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68 (2.2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51B10" w14:textId="055EC1E9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B575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14 (0.7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AB575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6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BEF8E" w14:textId="63497B50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B575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0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20F84" w14:textId="31F2CB3A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136278" w14:textId="3BEA98C0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6BB30E" w14:textId="77777777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60A6" w14:textId="06A325B7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</w:tr>
      <w:tr w:rsidR="004121BE" w:rsidRPr="00FF43FA" w14:paraId="5EDEF872" w14:textId="1FF1B246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299FFA" w14:textId="05A42604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4A23" w14:textId="446C3B6A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AFEAF" w14:textId="37330BC1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51 (2.9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93048" w14:textId="112FDF4B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28 (2.7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DF02E" w14:textId="7CC9017A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3ED1F" w14:textId="5CC7EC81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CCB59" w14:textId="66C90214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B575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2</w:t>
            </w:r>
            <w:r w:rsidRPr="00AB575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</w:t>
            </w:r>
            <w:r w:rsidRPr="00AB575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8</w:t>
            </w:r>
            <w:r w:rsidRPr="00AB575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49350B4E" w14:textId="0FAB6F70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08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25B2EC0C" w14:textId="66B931E9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00 (0.6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E58C" w14:textId="155ACA27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</w:t>
            </w:r>
            <w:r w:rsidR="00D5678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996</w:t>
            </w:r>
          </w:p>
        </w:tc>
      </w:tr>
      <w:tr w:rsidR="004121BE" w:rsidRPr="00FF43FA" w14:paraId="1BA52E2E" w14:textId="3882F59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1890" w14:textId="05532D5D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967F" w14:textId="5B5B2544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11C6A" w14:textId="07D1B26A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91 (3.3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BC8A6" w14:textId="7343296B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58 (3.0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D86B6" w14:textId="2A19819C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B815" w14:textId="22D6EB9C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3A771" w14:textId="6BC7B08D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B575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69 (1.3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AB575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1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322A588C" w14:textId="524F2930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 0.00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611E3792" w14:textId="633C5EB0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06 (0.6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7182" w14:textId="582F7F76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799</w:t>
            </w:r>
          </w:p>
        </w:tc>
      </w:tr>
      <w:tr w:rsidR="004121BE" w:rsidRPr="00FF43FA" w14:paraId="53EBB61E" w14:textId="12533EED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95EF9" w14:textId="63000E51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FF48" w14:textId="46CE4A5E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D3C24" w14:textId="6D10146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13 (3.5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90813" w14:textId="0DC311C6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18 (3.5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76FF6" w14:textId="066AC800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EE68B" w14:textId="4371F903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F227D" w14:textId="42D1F4A7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39 (1.7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2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142B2B04" w14:textId="5D803D1F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 0.00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3760230A" w14:textId="1CB48EAA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85 (0.5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D481" w14:textId="7C292911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513</w:t>
            </w:r>
          </w:p>
        </w:tc>
      </w:tr>
      <w:tr w:rsidR="004121BE" w:rsidRPr="00FF43FA" w14:paraId="330664C2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91082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40DD" w14:textId="46BD2D2C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43EDF" w14:textId="70128EBA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64 (3.9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CA9BC" w14:textId="2BBBF32A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38 (3.7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5F05E" w14:textId="77777777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3083D" w14:textId="77777777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FC794" w14:textId="2EE0683B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70 (1.8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9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72A8542D" w14:textId="1BB5C6AD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 0.00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3EB23344" w14:textId="38C8D730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03 (0.5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875A" w14:textId="37FF31DB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922</w:t>
            </w:r>
          </w:p>
        </w:tc>
      </w:tr>
      <w:tr w:rsidR="004121BE" w:rsidRPr="00FF43FA" w14:paraId="3F71EF4B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B1D7C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E3CE" w14:textId="199ECB0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E33CB" w14:textId="2D1A69BF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97 (4.2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5EA68" w14:textId="6021B6F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73 (4.1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26D01" w14:textId="77777777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C851F" w14:textId="77777777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D439" w14:textId="0F842C6F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37 (2.1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2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5C096001" w14:textId="27938A5B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 0.00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6EB4E346" w14:textId="652748FD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03 (0.5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D743" w14:textId="4F5D09EB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933</w:t>
            </w:r>
          </w:p>
        </w:tc>
      </w:tr>
      <w:tr w:rsidR="004121BE" w:rsidRPr="00FF43FA" w14:paraId="5AD52F05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03578E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2D4DA" w14:textId="4B0132FE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EC892F" w14:textId="2E37C0A0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48 (4.7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6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57AFAF" w14:textId="1D652AB4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78 (4.1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DE912F" w14:textId="77777777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747CC9" w14:textId="77777777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E3F427" w14:textId="791EEED5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49 (2.2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3)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1A3A6F" w14:textId="622F7EAD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 0.001</w:t>
            </w:r>
          </w:p>
        </w:tc>
        <w:tc>
          <w:tcPr>
            <w:tcW w:w="15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408BFE" w14:textId="236FC43E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46 (0.7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756AE" w14:textId="5F3D2A37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303</w:t>
            </w:r>
          </w:p>
        </w:tc>
      </w:tr>
      <w:tr w:rsidR="004121BE" w:rsidRPr="00FF43FA" w14:paraId="36C5E7FA" w14:textId="77777777" w:rsidTr="004121BE">
        <w:trPr>
          <w:trHeight w:val="345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9B22508" w14:textId="5468B45D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Outco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43A96E" w14:textId="59C5CB4D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imepoint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8A30D6" w14:textId="7D590C65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Score</w:t>
            </w:r>
            <w:r w:rsidRPr="00302B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BR" w:bidi="he-IL"/>
                <w14:ligatures w14:val="none"/>
              </w:rPr>
              <w:t>§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48E928" w14:textId="07026F2A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Group effect*</w:t>
            </w:r>
          </w:p>
        </w:tc>
        <w:tc>
          <w:tcPr>
            <w:tcW w:w="2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E9FD5" w14:textId="773806E5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ime effect**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2196A" w14:textId="2028D20A" w:rsidR="004121BE" w:rsidRDefault="004121BE" w:rsidP="004700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Group </w:t>
            </w:r>
            <w:r w:rsidR="00470058" w:rsidRPr="0047005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×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 xml:space="preserve"> time effect***</w:t>
            </w:r>
          </w:p>
        </w:tc>
      </w:tr>
      <w:tr w:rsidR="004121BE" w:rsidRPr="00FF43FA" w14:paraId="0967CAA0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3F1D48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534220" w14:textId="77777777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1C9FD6" w14:textId="1FD11DFA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Early-start 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2CC942" w14:textId="7322AE5E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Delayed-start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31ADC2" w14:textId="61B3ED41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β                 (95% CI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E3E1F0" w14:textId="346D8CC5" w:rsidR="004121BE" w:rsidRPr="00AB5750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p-value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5F94C5" w14:textId="7AB10E1D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β                 (95% CI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DB2894" w14:textId="3EC3BB71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p-value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07588" w14:textId="6EDB1E81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β                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9ABFD" w14:textId="2CC40AA4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FF43F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p-value</w:t>
            </w:r>
          </w:p>
        </w:tc>
      </w:tr>
      <w:tr w:rsidR="004121BE" w:rsidRPr="00FF43FA" w14:paraId="4155B8FE" w14:textId="41621A80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68354" w14:textId="4F3831B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Brist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D7C76" w14:textId="184C2AE6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D8EC9B" w14:textId="67BECDD1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30 (1.0–1.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F9CDE6" w14:textId="429AD266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23 (0.9–1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5CD75C" w14:textId="4D492116" w:rsidR="004121BE" w:rsidRPr="00856431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8564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7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8564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2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8564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4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BE9FFE" w14:textId="28EE67A4" w:rsidR="004121BE" w:rsidRPr="00856431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8564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82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0C9643" w14:textId="681455AC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F21195" w14:textId="6BAD07E2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176C8E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F7ED5" w14:textId="49876EA8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</w:tr>
      <w:tr w:rsidR="004121BE" w:rsidRPr="00FF43FA" w14:paraId="167A31C0" w14:textId="60D1A584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B753" w14:textId="13849C8E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4AA2" w14:textId="2477EE81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3B6D4" w14:textId="51A817DE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47 (1.2–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9CE63" w14:textId="1D311F7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53 (1.1–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F90F7" w14:textId="7E25A91A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94E3E" w14:textId="1A104B4E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B5366" w14:textId="22302175" w:rsidR="004121BE" w:rsidRPr="00E945BB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30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5191D223" w14:textId="5E7B19FC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1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5E1957D7" w14:textId="715EA39F" w:rsidR="004121BE" w:rsidRPr="00FF43FA" w:rsidRDefault="00B52AE3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3 (</w:t>
            </w: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="004121BE"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A7C5" w14:textId="5328235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330B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572</w:t>
            </w:r>
          </w:p>
        </w:tc>
      </w:tr>
      <w:tr w:rsidR="004121BE" w:rsidRPr="00FF43FA" w14:paraId="193C6635" w14:textId="377C2335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5DFA" w14:textId="6176B00D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29F5" w14:textId="7AE5A68F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93EC1" w14:textId="35C499FE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69 (1.3–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91A0D" w14:textId="7169ED61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88 (1.5–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93771" w14:textId="0B4B041E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0D845" w14:textId="0CE3694A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B053" w14:textId="698745B8" w:rsidR="004121BE" w:rsidRPr="00E945BB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5 (0.3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9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74486553" w14:textId="1D7188A5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0.00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302758AF" w14:textId="310C65D2" w:rsidR="004121BE" w:rsidRPr="00FF43FA" w:rsidRDefault="00B52AE3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26 (</w:t>
            </w: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="004121BE"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7EA6" w14:textId="575F2506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330B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303</w:t>
            </w:r>
          </w:p>
        </w:tc>
      </w:tr>
      <w:tr w:rsidR="004121BE" w:rsidRPr="00FF43FA" w14:paraId="118C1712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1E026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F816" w14:textId="7807E76D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A1538" w14:textId="0CD161E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30 (1.8–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CEC25" w14:textId="3F461C7C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13 (1.8–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C0AF1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C628A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D41AB" w14:textId="0F53E0D1" w:rsidR="004121BE" w:rsidRPr="00E945BB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90 (0.5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2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4F4D086C" w14:textId="315F812F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0.00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59490621" w14:textId="1638A76E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0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4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F33B" w14:textId="51DB18B8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330B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732</w:t>
            </w:r>
          </w:p>
        </w:tc>
      </w:tr>
      <w:tr w:rsidR="004121BE" w:rsidRPr="00FF43FA" w14:paraId="2C341BD3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53617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CC60" w14:textId="3CFCE11D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5454E" w14:textId="06573EBA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30 (1.9–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0B7A6" w14:textId="1CCCA4D9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23 (1.8–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9AA88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FE26C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E19DC" w14:textId="2C90FD28" w:rsidR="004121BE" w:rsidRPr="00E945BB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00 (0.5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4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4722D17B" w14:textId="0296009D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0.00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1DCB3D3E" w14:textId="075E59CD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0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3A09" w14:textId="575892B3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330B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000</w:t>
            </w:r>
          </w:p>
        </w:tc>
      </w:tr>
      <w:tr w:rsidR="004121BE" w:rsidRPr="00FF43FA" w14:paraId="1BC4CD0C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8D85C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0202" w14:textId="6FDAB9C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6F698" w14:textId="25BB1DD3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41 (2.0–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F0667" w14:textId="0C8B4FFC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78 (2.4–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E6BF0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FA2C3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4051B" w14:textId="445CD38B" w:rsidR="004121BE" w:rsidRPr="00E945BB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55 (1.0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0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0CF4B6BA" w14:textId="4F3ED12B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0.00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2312AFD9" w14:textId="17DB3587" w:rsidR="004121BE" w:rsidRPr="00FF43FA" w:rsidRDefault="00B52AE3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A330B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44 (</w:t>
            </w: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A330B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="004121BE" w:rsidRPr="00A330B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ED1A" w14:textId="79A09B91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330B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202</w:t>
            </w:r>
          </w:p>
        </w:tc>
      </w:tr>
      <w:tr w:rsidR="004121BE" w:rsidRPr="00FF43FA" w14:paraId="66934BDB" w14:textId="5A8A6A5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9CC35" w14:textId="214CD2F8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19CE" w14:textId="29F0BBE3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BE124" w14:textId="77CC7A16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02 (2.4–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8CFA3" w14:textId="5135CA1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78 (2.4–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2647A" w14:textId="49D78ED3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56200" w14:textId="1CA039D6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D975A" w14:textId="797D06E3" w:rsidR="004121BE" w:rsidRPr="00E945BB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55 (1.0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E945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0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32BF327D" w14:textId="69A6F353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0.00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4664858B" w14:textId="1CB8E67E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A330B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7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A330B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A330B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62C0" w14:textId="29785472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highlight w:val="yellow"/>
                <w:lang w:eastAsia="pt-BR" w:bidi="he-IL"/>
                <w14:ligatures w14:val="none"/>
              </w:rPr>
            </w:pPr>
            <w:r w:rsidRPr="00A330B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61</w:t>
            </w:r>
          </w:p>
        </w:tc>
      </w:tr>
      <w:tr w:rsidR="004121BE" w:rsidRPr="00FF43FA" w14:paraId="43FB36FE" w14:textId="27BF1CBE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D1F6E9" w14:textId="0E623D1D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bookmarkStart w:id="0" w:name="_Hlk185729173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FFQ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BC24B3C" w14:textId="5694B262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FA2722" w14:textId="322AD41D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9.33 (27.3–31.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BBF8B4" w14:textId="47A43B24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1.30 (29.2–33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40D175" w14:textId="52A49203" w:rsidR="004121BE" w:rsidRPr="00856431" w:rsidRDefault="00B52AE3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8564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97 (</w:t>
            </w: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8564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="004121BE" w:rsidRPr="008564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0)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B04018" w14:textId="6081143E" w:rsidR="004121BE" w:rsidRPr="00856431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8564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98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A97BEF5" w14:textId="0600867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724EF67B" w14:textId="22AA9AC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2DABC7E1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9BE7951" w14:textId="6D8F0473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</w:tr>
      <w:tr w:rsidR="004121BE" w:rsidRPr="00FF43FA" w14:paraId="49C3B1F7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658C5E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7C6C398" w14:textId="1AEEC41B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4A8911" w14:textId="5C68C13B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1.72 (28.8–34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792BC3" w14:textId="0E46860A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0.20 (27.4–32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90C8D5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7569EC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46D54B5" w14:textId="387903B4" w:rsidR="004121BE" w:rsidRPr="0078087B" w:rsidRDefault="00B52AE3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10 (</w:t>
            </w: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="004121BE"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9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115772A8" w14:textId="519ADFD6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297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62D654C5" w14:textId="4CBDAF3E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49 (0.6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6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37EFD2E" w14:textId="097E7D6C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17</w:t>
            </w:r>
          </w:p>
        </w:tc>
      </w:tr>
      <w:tr w:rsidR="004121BE" w:rsidRPr="00FF43FA" w14:paraId="05B6C115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6D858E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CA945B1" w14:textId="14964A7D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E37E7A" w14:textId="70FC1BDB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0.72 (28.8–32.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77ECCF" w14:textId="6CB66513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0.85 (28.3–33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C4768D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04BF49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62B38FA" w14:textId="1A11E044" w:rsidR="004121BE" w:rsidRPr="0078087B" w:rsidRDefault="00B52AE3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45 (</w:t>
            </w: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="004121BE"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5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4335800C" w14:textId="21FA4804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54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767E3328" w14:textId="25ECC49F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84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27D8DD3" w14:textId="198651A4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41</w:t>
            </w:r>
          </w:p>
        </w:tc>
      </w:tr>
      <w:tr w:rsidR="004121BE" w:rsidRPr="00FF43FA" w14:paraId="337F2B52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5345D4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DAA9447" w14:textId="74EBE1FF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0765D3" w14:textId="5C73265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2.33 (30.2–34.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DA1735" w14:textId="4E66AF1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1.75 (29.5–33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B93801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A639A2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2FDC954" w14:textId="3690FBB5" w:rsidR="004121BE" w:rsidRPr="0078087B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45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2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1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7D216E4F" w14:textId="4B0EAE6E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04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0691C1E4" w14:textId="0CC62C46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55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7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0C7FE9A" w14:textId="6B2049AD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24</w:t>
            </w:r>
          </w:p>
        </w:tc>
      </w:tr>
      <w:tr w:rsidR="004121BE" w:rsidRPr="00FF43FA" w14:paraId="352A7A7C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DF86FE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14A659D" w14:textId="65872E98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28F960" w14:textId="76397038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2.89 (30.8–34.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F39A56" w14:textId="1FBDB903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2.80 (30.0–35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74B381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1722AC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A99ECE9" w14:textId="105FF478" w:rsidR="004121BE" w:rsidRPr="0078087B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50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9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9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2E228AFA" w14:textId="7ECAE59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233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7E3A549C" w14:textId="4483CA5D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06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2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ECCE2EE" w14:textId="1612E99F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216</w:t>
            </w:r>
          </w:p>
        </w:tc>
      </w:tr>
      <w:tr w:rsidR="004121BE" w:rsidRPr="00FF43FA" w14:paraId="32A24785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70CAD7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A227200" w14:textId="1C0A520E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7C1FF2" w14:textId="60436A5D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2.61 (30.7–34.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E27EB9" w14:textId="14EF22F4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4.50 (31.8–37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246A0F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0575AD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2803879" w14:textId="77C3C2C7" w:rsidR="004121BE" w:rsidRPr="0078087B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20 (1.3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0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3C0376DD" w14:textId="19CD97C6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0.00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6BF3CE54" w14:textId="1EF036AE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8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9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33F68C0" w14:textId="363A9906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960</w:t>
            </w:r>
          </w:p>
        </w:tc>
      </w:tr>
      <w:tr w:rsidR="004121BE" w:rsidRPr="00FF43FA" w14:paraId="6AE13564" w14:textId="4B40FF8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97EE6" w14:textId="5DF0A0ED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2B3D" w14:textId="76C751EF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6021E" w14:textId="285E808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4.50 (33.0–3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BF418" w14:textId="68A9CCDB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3467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4.40 (31.7–3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0033A" w14:textId="6470307E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89EFD" w14:textId="146AE8C3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81E5C" w14:textId="29248290" w:rsidR="004121BE" w:rsidRPr="0078087B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3.10 (1.1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8087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0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5881C951" w14:textId="4B84B15B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0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0975416D" w14:textId="51D7A57D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07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0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B57D" w14:textId="138F7AC0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647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91</w:t>
            </w:r>
          </w:p>
        </w:tc>
      </w:tr>
      <w:tr w:rsidR="004121BE" w:rsidRPr="00FF43FA" w14:paraId="7717AAA9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6B110B" w14:textId="6088F3F2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lastRenderedPageBreak/>
              <w:t>MEDA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5203E6E" w14:textId="2CC37521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79B454" w14:textId="4491AFA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4.82 (4.0–5.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07D27C" w14:textId="240C219D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16 (4.2–6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C6200F" w14:textId="389E0D9C" w:rsidR="004121BE" w:rsidRPr="00FF43FA" w:rsidRDefault="00B52AE3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8564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33 (</w:t>
            </w:r>
            <w:r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="004121BE" w:rsidRPr="008564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="004121BE" w:rsidRPr="008564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9)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C8A44F" w14:textId="798A4029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8564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597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65441C3" w14:textId="37CC8ED8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196BD898" w14:textId="2DF5550D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426EE805" w14:textId="45D5513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960F158" w14:textId="3F013FB2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</w:tr>
      <w:tr w:rsidR="004121BE" w:rsidRPr="00FF43FA" w14:paraId="5F137E6D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D0191B" w14:textId="77777777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5600117" w14:textId="5274F47F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16B8DC" w14:textId="00724141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6.71 (5.9–7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BE79CE" w14:textId="3A3E1D73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5.51 (4.5–6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53C248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51141B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87D2261" w14:textId="300C6973" w:rsidR="004121BE" w:rsidRPr="007D3249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35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3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0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239CC386" w14:textId="757220E8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325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5005AED1" w14:textId="26960F8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54 (0.3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510582E" w14:textId="20BA53C1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14</w:t>
            </w:r>
          </w:p>
        </w:tc>
      </w:tr>
      <w:tr w:rsidR="004121BE" w:rsidRPr="00FF43FA" w14:paraId="6D9106AB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3D5951" w14:textId="77777777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C98521D" w14:textId="55F8F8E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930CA2" w14:textId="7BFC9F83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6.88 (6.1–7.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58847B" w14:textId="25806EFC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6.01 (5.1–6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DF5686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07257A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0358826" w14:textId="17D5931F" w:rsidR="004121BE" w:rsidRPr="007D3249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85 (0.0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6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70B4D093" w14:textId="74961911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34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63B28F23" w14:textId="17CB6428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21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42A15BE" w14:textId="1B3EA672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76</w:t>
            </w:r>
          </w:p>
        </w:tc>
      </w:tr>
      <w:tr w:rsidR="004121BE" w:rsidRPr="00FF43FA" w14:paraId="2BC36BF1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D848A1" w14:textId="77777777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0670BA0" w14:textId="5E31DC52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35C960" w14:textId="4B2E7FE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6.44 (5.7–7.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7B2FF4" w14:textId="51EDB043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6.06 (5.2–6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EB99CD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783878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21B3C1F" w14:textId="2F3B9930" w:rsidR="004121BE" w:rsidRPr="007D3249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90 (0.1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6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69DE33A5" w14:textId="32624C67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24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0C703E9A" w14:textId="249CB9AE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71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4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91E5583" w14:textId="22FBB51F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214</w:t>
            </w:r>
          </w:p>
        </w:tc>
      </w:tr>
      <w:tr w:rsidR="004121BE" w:rsidRPr="00FF43FA" w14:paraId="6DBA94BC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119719" w14:textId="77777777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8DE634A" w14:textId="18AE1248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93D31E" w14:textId="268FD109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7.27 (6.5–7.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16F972" w14:textId="7652FFD0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6.51 (5.6–7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6C5231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9A2273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E289155" w14:textId="34A51C37" w:rsidR="004121BE" w:rsidRPr="007D3249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35 (0.5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1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055C57E1" w14:textId="452D5CCC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0.00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42A3F8BA" w14:textId="2EBD4CEF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09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789D4EF" w14:textId="773A72B6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084</w:t>
            </w:r>
          </w:p>
        </w:tc>
      </w:tr>
      <w:tr w:rsidR="004121BE" w:rsidRPr="00FF43FA" w14:paraId="3C8BCFBF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E35A73" w14:textId="77777777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511C525" w14:textId="42F20F59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C4EE57" w14:textId="692CBB9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7.27 (6.6–7.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F84789" w14:textId="7425280E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6.76 (5.9–7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DD3AFE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2D1583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339F2A84" w14:textId="59FE19C3" w:rsidR="004121BE" w:rsidRPr="007D3249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60 (0.9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3)</w:t>
            </w:r>
          </w:p>
        </w:tc>
        <w:tc>
          <w:tcPr>
            <w:tcW w:w="856" w:type="dxa"/>
            <w:tcBorders>
              <w:left w:val="nil"/>
              <w:right w:val="nil"/>
            </w:tcBorders>
            <w:noWrap/>
            <w:vAlign w:val="center"/>
          </w:tcPr>
          <w:p w14:paraId="7C2EE151" w14:textId="5A915A03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0.001</w:t>
            </w:r>
          </w:p>
        </w:tc>
        <w:tc>
          <w:tcPr>
            <w:tcW w:w="1554" w:type="dxa"/>
            <w:gridSpan w:val="2"/>
            <w:tcBorders>
              <w:left w:val="nil"/>
              <w:right w:val="nil"/>
            </w:tcBorders>
            <w:vAlign w:val="center"/>
          </w:tcPr>
          <w:p w14:paraId="2D86D8B0" w14:textId="1F2C1A3B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84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2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9339FF2" w14:textId="04772C35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139</w:t>
            </w:r>
          </w:p>
        </w:tc>
      </w:tr>
      <w:tr w:rsidR="004121BE" w:rsidRPr="00FF43FA" w14:paraId="0B15263D" w14:textId="77777777" w:rsidTr="004121BE">
        <w:trPr>
          <w:gridAfter w:val="1"/>
          <w:wAfter w:w="12" w:type="dxa"/>
          <w:trHeight w:val="34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9330DB" w14:textId="77777777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62E6E" w14:textId="5B3129AD" w:rsidR="004121BE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F008E1" w14:textId="507E94A0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7.16 (6.4–7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16E31" w14:textId="23189B90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7295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6.91 (6.0–7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3D0818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6C66B2" w14:textId="77777777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AC9CAC" w14:textId="16A9E1C8" w:rsidR="004121BE" w:rsidRPr="007D3249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75 (0.9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2.5)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033C70" w14:textId="488EDDA7" w:rsidR="004121BE" w:rsidRPr="004F5587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4F558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&lt;0.001</w:t>
            </w:r>
          </w:p>
        </w:tc>
        <w:tc>
          <w:tcPr>
            <w:tcW w:w="15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2793E" w14:textId="64769093" w:rsidR="004121BE" w:rsidRPr="00FF43FA" w:rsidRDefault="004121BE" w:rsidP="00B52A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58 (</w:t>
            </w:r>
            <w:r w:rsidR="00B52AE3" w:rsidRP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−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6</w:t>
            </w:r>
            <w:r w:rsidR="00B52AE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–</w:t>
            </w: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1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21038" w14:textId="77B3D6FA" w:rsidR="004121BE" w:rsidRPr="00FF43FA" w:rsidRDefault="004121BE" w:rsidP="00412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</w:pPr>
            <w:r w:rsidRPr="007D324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pt-BR" w:bidi="he-IL"/>
                <w14:ligatures w14:val="none"/>
              </w:rPr>
              <w:t>0.350</w:t>
            </w:r>
          </w:p>
        </w:tc>
      </w:tr>
      <w:bookmarkEnd w:id="0"/>
    </w:tbl>
    <w:p w14:paraId="225C0FBB" w14:textId="77777777" w:rsidR="004A089E" w:rsidRDefault="004A089E">
      <w:pPr>
        <w:rPr>
          <w:lang w:val="en-US"/>
        </w:rPr>
      </w:pPr>
    </w:p>
    <w:p w14:paraId="280A47F7" w14:textId="131FCD34" w:rsidR="00613EBE" w:rsidRPr="00072253" w:rsidRDefault="004A089E">
      <w:pPr>
        <w:rPr>
          <w:rFonts w:asciiTheme="majorBidi" w:hAnsiTheme="majorBidi" w:cstheme="majorBidi"/>
          <w:lang w:val="en-US"/>
        </w:rPr>
      </w:pPr>
      <w:r w:rsidRPr="00072253">
        <w:rPr>
          <w:rFonts w:asciiTheme="majorBidi" w:hAnsiTheme="majorBidi" w:cstheme="majorBidi"/>
          <w:lang w:val="en-US"/>
        </w:rPr>
        <w:t xml:space="preserve">Abbreviations: </w:t>
      </w:r>
      <w:r w:rsidR="004F5587" w:rsidRPr="00072253">
        <w:rPr>
          <w:rFonts w:asciiTheme="majorBidi" w:hAnsiTheme="majorBidi" w:cstheme="majorBidi"/>
          <w:lang w:val="en-US"/>
        </w:rPr>
        <w:t xml:space="preserve">Bristol, Bristol Stool Form Scale; </w:t>
      </w:r>
      <w:r w:rsidRPr="00072253">
        <w:rPr>
          <w:rFonts w:asciiTheme="majorBidi" w:hAnsiTheme="majorBidi" w:cstheme="majorBidi"/>
          <w:lang w:val="en-US"/>
        </w:rPr>
        <w:t xml:space="preserve">CI, confidence interval; </w:t>
      </w:r>
      <w:r w:rsidR="004F5587" w:rsidRPr="00072253">
        <w:rPr>
          <w:rFonts w:asciiTheme="majorBidi" w:hAnsiTheme="majorBidi" w:cstheme="majorBidi"/>
          <w:lang w:val="en-US"/>
        </w:rPr>
        <w:t>FFQ, Food Frequency Questionnaire</w:t>
      </w:r>
      <w:r w:rsidR="00412A5E" w:rsidRPr="00072253">
        <w:rPr>
          <w:rFonts w:asciiTheme="majorBidi" w:hAnsiTheme="majorBidi" w:cstheme="majorBidi"/>
          <w:lang w:val="en-US"/>
        </w:rPr>
        <w:t xml:space="preserve">; </w:t>
      </w:r>
      <w:r w:rsidR="004F5587" w:rsidRPr="00072253">
        <w:rPr>
          <w:rFonts w:asciiTheme="majorBidi" w:hAnsiTheme="majorBidi" w:cstheme="majorBidi"/>
          <w:lang w:val="en-US"/>
        </w:rPr>
        <w:t>MEDAS, Mediterranean Diet Adherence Screener</w:t>
      </w:r>
      <w:r w:rsidRPr="00072253">
        <w:rPr>
          <w:rFonts w:asciiTheme="majorBidi" w:hAnsiTheme="majorBidi" w:cstheme="majorBidi"/>
          <w:lang w:val="en-US"/>
        </w:rPr>
        <w:t>;</w:t>
      </w:r>
      <w:r w:rsidR="0067595B" w:rsidRPr="00072253">
        <w:rPr>
          <w:rFonts w:asciiTheme="majorBidi" w:hAnsiTheme="majorBidi" w:cstheme="majorBidi"/>
          <w:lang w:val="en-US"/>
        </w:rPr>
        <w:t xml:space="preserve"> </w:t>
      </w:r>
      <w:proofErr w:type="gramStart"/>
      <w:r w:rsidRPr="00072253">
        <w:rPr>
          <w:rFonts w:asciiTheme="majorBidi" w:hAnsiTheme="majorBidi" w:cstheme="majorBidi"/>
          <w:lang w:val="en-US"/>
        </w:rPr>
        <w:t>OR,</w:t>
      </w:r>
      <w:proofErr w:type="gramEnd"/>
      <w:r w:rsidRPr="00072253">
        <w:rPr>
          <w:rFonts w:asciiTheme="majorBidi" w:hAnsiTheme="majorBidi" w:cstheme="majorBidi"/>
          <w:lang w:val="en-US"/>
        </w:rPr>
        <w:t xml:space="preserve"> odds ratio.</w:t>
      </w:r>
      <w:r w:rsidR="00613EBE" w:rsidRPr="00072253">
        <w:rPr>
          <w:rFonts w:asciiTheme="majorBidi" w:hAnsiTheme="majorBidi" w:cstheme="majorBidi"/>
          <w:lang w:val="en-US"/>
        </w:rPr>
        <w:t xml:space="preserve"> </w:t>
      </w:r>
    </w:p>
    <w:p w14:paraId="778D810F" w14:textId="77777777" w:rsidR="00C16AD0" w:rsidRPr="00072253" w:rsidRDefault="00C16AD0" w:rsidP="00C16AD0">
      <w:pPr>
        <w:rPr>
          <w:rFonts w:asciiTheme="majorBidi" w:hAnsiTheme="majorBidi" w:cstheme="majorBidi"/>
          <w:lang w:val="en-US"/>
        </w:rPr>
      </w:pPr>
      <w:r w:rsidRPr="00072253">
        <w:rPr>
          <w:rFonts w:asciiTheme="majorBidi" w:eastAsia="Times New Roman" w:hAnsiTheme="majorBidi" w:cstheme="majorBidi"/>
          <w:color w:val="000000"/>
          <w:kern w:val="0"/>
          <w:vertAlign w:val="superscript"/>
          <w:lang w:val="en-US" w:eastAsia="pt-BR" w:bidi="he-IL"/>
          <w14:ligatures w14:val="none"/>
        </w:rPr>
        <w:t>§</w:t>
      </w:r>
      <w:r w:rsidRPr="00072253">
        <w:rPr>
          <w:rFonts w:asciiTheme="majorBidi" w:eastAsia="Times New Roman" w:hAnsiTheme="majorBidi" w:cstheme="majorBidi"/>
          <w:b/>
          <w:bCs/>
          <w:color w:val="000000"/>
          <w:kern w:val="0"/>
          <w:vertAlign w:val="superscript"/>
          <w:lang w:val="en-US" w:eastAsia="pt-BR" w:bidi="he-IL"/>
          <w14:ligatures w14:val="none"/>
        </w:rPr>
        <w:t xml:space="preserve"> </w:t>
      </w:r>
      <w:r w:rsidRPr="00072253">
        <w:rPr>
          <w:rFonts w:asciiTheme="majorBidi" w:eastAsia="Times New Roman" w:hAnsiTheme="majorBidi" w:cstheme="majorBidi"/>
          <w:color w:val="000000"/>
          <w:kern w:val="0"/>
          <w:lang w:val="en-US" w:eastAsia="pt-BR" w:bidi="he-IL"/>
          <w14:ligatures w14:val="none"/>
        </w:rPr>
        <w:t xml:space="preserve">Scores are represented as estimated marginal means and </w:t>
      </w:r>
      <w:r w:rsidRPr="00072253">
        <w:rPr>
          <w:rFonts w:asciiTheme="majorBidi" w:hAnsiTheme="majorBidi" w:cstheme="majorBidi"/>
          <w:lang w:val="en-US"/>
        </w:rPr>
        <w:t>95% CI.</w:t>
      </w:r>
    </w:p>
    <w:p w14:paraId="7443655E" w14:textId="2A7B445D" w:rsidR="00B07CF3" w:rsidRPr="00072253" w:rsidRDefault="00B07CF3" w:rsidP="00B07CF3">
      <w:pPr>
        <w:rPr>
          <w:rFonts w:asciiTheme="majorBidi" w:hAnsiTheme="majorBidi" w:cstheme="majorBidi"/>
          <w:lang w:val="en-US"/>
        </w:rPr>
      </w:pPr>
      <w:r w:rsidRPr="00072253">
        <w:rPr>
          <w:rFonts w:asciiTheme="majorBidi" w:hAnsiTheme="majorBidi" w:cstheme="majorBidi"/>
          <w:lang w:val="en-US"/>
        </w:rPr>
        <w:t xml:space="preserve">* Group effect represents </w:t>
      </w:r>
      <w:r w:rsidR="004F5587" w:rsidRPr="00072253">
        <w:rPr>
          <w:rFonts w:asciiTheme="majorBidi" w:hAnsiTheme="majorBidi" w:cstheme="majorBidi"/>
          <w:lang w:val="en-US"/>
        </w:rPr>
        <w:t xml:space="preserve">the between-group difference at baseline (T0) </w:t>
      </w:r>
      <w:r w:rsidR="004121BE" w:rsidRPr="00072253">
        <w:rPr>
          <w:rFonts w:asciiTheme="majorBidi" w:hAnsiTheme="majorBidi" w:cstheme="majorBidi"/>
          <w:lang w:val="en-US"/>
        </w:rPr>
        <w:t>(Early-start vs Delayed-start</w:t>
      </w:r>
      <w:r w:rsidR="004F5587" w:rsidRPr="00072253">
        <w:rPr>
          <w:rFonts w:asciiTheme="majorBidi" w:hAnsiTheme="majorBidi" w:cstheme="majorBidi"/>
          <w:lang w:val="en-US"/>
        </w:rPr>
        <w:t>)</w:t>
      </w:r>
      <w:r w:rsidRPr="00072253">
        <w:rPr>
          <w:rFonts w:asciiTheme="majorBidi" w:hAnsiTheme="majorBidi" w:cstheme="majorBidi"/>
          <w:lang w:val="en-US"/>
        </w:rPr>
        <w:t>.</w:t>
      </w:r>
    </w:p>
    <w:p w14:paraId="717C07E3" w14:textId="5D41777A" w:rsidR="00B07CF3" w:rsidRPr="00072253" w:rsidRDefault="00B07CF3" w:rsidP="00B07CF3">
      <w:pPr>
        <w:rPr>
          <w:rFonts w:asciiTheme="majorBidi" w:hAnsiTheme="majorBidi" w:cstheme="majorBidi"/>
          <w:lang w:val="en-US"/>
        </w:rPr>
      </w:pPr>
      <w:r w:rsidRPr="00072253">
        <w:rPr>
          <w:rFonts w:asciiTheme="majorBidi" w:hAnsiTheme="majorBidi" w:cstheme="majorBidi"/>
          <w:lang w:val="en-US"/>
        </w:rPr>
        <w:t xml:space="preserve">** Time effect represents </w:t>
      </w:r>
      <w:r w:rsidR="004F5587" w:rsidRPr="00072253">
        <w:rPr>
          <w:rFonts w:asciiTheme="majorBidi" w:hAnsiTheme="majorBidi" w:cstheme="majorBidi"/>
          <w:lang w:val="en-US"/>
        </w:rPr>
        <w:t xml:space="preserve">the change from baseline within the </w:t>
      </w:r>
      <w:r w:rsidR="004121BE" w:rsidRPr="00072253">
        <w:rPr>
          <w:rFonts w:asciiTheme="majorBidi" w:hAnsiTheme="majorBidi" w:cstheme="majorBidi"/>
          <w:lang w:val="en-US"/>
        </w:rPr>
        <w:t xml:space="preserve">Delayed-start </w:t>
      </w:r>
      <w:r w:rsidR="004F5587" w:rsidRPr="00072253">
        <w:rPr>
          <w:rFonts w:asciiTheme="majorBidi" w:hAnsiTheme="majorBidi" w:cstheme="majorBidi"/>
          <w:lang w:val="en-US"/>
        </w:rPr>
        <w:t>group (at each follow-up time point vs T0)</w:t>
      </w:r>
      <w:r w:rsidRPr="00072253">
        <w:rPr>
          <w:rFonts w:asciiTheme="majorBidi" w:hAnsiTheme="majorBidi" w:cstheme="majorBidi"/>
          <w:lang w:val="en-US"/>
        </w:rPr>
        <w:t>.</w:t>
      </w:r>
    </w:p>
    <w:p w14:paraId="149B357C" w14:textId="681346E5" w:rsidR="00B07CF3" w:rsidRPr="00072253" w:rsidRDefault="00B07CF3" w:rsidP="00470058">
      <w:pPr>
        <w:rPr>
          <w:rFonts w:asciiTheme="majorBidi" w:hAnsiTheme="majorBidi" w:cstheme="majorBidi"/>
          <w:lang w:val="en-US"/>
        </w:rPr>
      </w:pPr>
      <w:r w:rsidRPr="00072253">
        <w:rPr>
          <w:rFonts w:asciiTheme="majorBidi" w:hAnsiTheme="majorBidi" w:cstheme="majorBidi"/>
          <w:lang w:val="en-US"/>
        </w:rPr>
        <w:t xml:space="preserve">*** Group </w:t>
      </w:r>
      <w:r w:rsidR="00470058" w:rsidRPr="00470058">
        <w:rPr>
          <w:rFonts w:asciiTheme="majorBidi" w:hAnsiTheme="majorBidi" w:cstheme="majorBidi"/>
          <w:lang w:val="en-US"/>
        </w:rPr>
        <w:t>×</w:t>
      </w:r>
      <w:r w:rsidRPr="00072253">
        <w:rPr>
          <w:rFonts w:asciiTheme="majorBidi" w:hAnsiTheme="majorBidi" w:cstheme="majorBidi"/>
          <w:lang w:val="en-US"/>
        </w:rPr>
        <w:t xml:space="preserve"> time effect represents </w:t>
      </w:r>
      <w:r w:rsidR="004F5587" w:rsidRPr="00072253">
        <w:rPr>
          <w:rFonts w:asciiTheme="majorBidi" w:hAnsiTheme="majorBidi" w:cstheme="majorBidi"/>
          <w:lang w:val="en-US"/>
        </w:rPr>
        <w:t xml:space="preserve">the difference-in-differences: the additional change from baseline in the </w:t>
      </w:r>
      <w:r w:rsidR="004121BE" w:rsidRPr="00072253">
        <w:rPr>
          <w:rFonts w:asciiTheme="majorBidi" w:hAnsiTheme="majorBidi" w:cstheme="majorBidi"/>
          <w:lang w:val="en-US"/>
        </w:rPr>
        <w:t xml:space="preserve">Early-start </w:t>
      </w:r>
      <w:r w:rsidR="004F5587" w:rsidRPr="00072253">
        <w:rPr>
          <w:rFonts w:asciiTheme="majorBidi" w:hAnsiTheme="majorBidi" w:cstheme="majorBidi"/>
          <w:lang w:val="en-US"/>
        </w:rPr>
        <w:t xml:space="preserve">group compared with the change from baseline in the </w:t>
      </w:r>
      <w:r w:rsidR="004121BE" w:rsidRPr="00072253">
        <w:rPr>
          <w:rFonts w:asciiTheme="majorBidi" w:hAnsiTheme="majorBidi" w:cstheme="majorBidi"/>
          <w:lang w:val="en-US"/>
        </w:rPr>
        <w:t xml:space="preserve">Delayed-start </w:t>
      </w:r>
      <w:r w:rsidR="004F5587" w:rsidRPr="00072253">
        <w:rPr>
          <w:rFonts w:asciiTheme="majorBidi" w:hAnsiTheme="majorBidi" w:cstheme="majorBidi"/>
          <w:lang w:val="en-US"/>
        </w:rPr>
        <w:t>group (at each time point)</w:t>
      </w:r>
      <w:r w:rsidRPr="00072253">
        <w:rPr>
          <w:rFonts w:asciiTheme="majorBidi" w:hAnsiTheme="majorBidi" w:cstheme="majorBidi"/>
          <w:lang w:val="en-US"/>
        </w:rPr>
        <w:t>.</w:t>
      </w:r>
    </w:p>
    <w:p w14:paraId="5E0FA0AF" w14:textId="77777777" w:rsidR="00B07CF3" w:rsidRPr="00072253" w:rsidRDefault="00B07CF3" w:rsidP="000A41E7">
      <w:pPr>
        <w:rPr>
          <w:rFonts w:asciiTheme="majorBidi" w:hAnsiTheme="majorBidi" w:cstheme="majorBidi"/>
          <w:lang w:val="en-US"/>
        </w:rPr>
      </w:pPr>
    </w:p>
    <w:p w14:paraId="4989FC0A" w14:textId="055B22CE" w:rsidR="0054793F" w:rsidRPr="00072253" w:rsidRDefault="00F426F3" w:rsidP="00205155">
      <w:pPr>
        <w:rPr>
          <w:rFonts w:asciiTheme="majorBidi" w:hAnsiTheme="majorBidi" w:cstheme="majorBidi"/>
          <w:lang w:val="en-US"/>
        </w:rPr>
      </w:pPr>
      <w:r w:rsidRPr="00072253">
        <w:rPr>
          <w:rFonts w:asciiTheme="majorBidi" w:hAnsiTheme="majorBidi" w:cstheme="majorBidi"/>
          <w:lang w:val="en-US"/>
        </w:rPr>
        <w:t xml:space="preserve">The number of bowel movements per </w:t>
      </w:r>
      <w:r w:rsidR="00BE0649" w:rsidRPr="00072253">
        <w:rPr>
          <w:rFonts w:asciiTheme="majorBidi" w:hAnsiTheme="majorBidi" w:cstheme="majorBidi"/>
          <w:lang w:val="en-US"/>
        </w:rPr>
        <w:t xml:space="preserve">week was modeled </w:t>
      </w:r>
      <w:r w:rsidRPr="00072253">
        <w:rPr>
          <w:rFonts w:asciiTheme="majorBidi" w:hAnsiTheme="majorBidi" w:cstheme="majorBidi"/>
          <w:lang w:val="en-US"/>
        </w:rPr>
        <w:t>using a</w:t>
      </w:r>
      <w:r w:rsidR="00BE0649" w:rsidRPr="00072253">
        <w:rPr>
          <w:rFonts w:asciiTheme="majorBidi" w:hAnsiTheme="majorBidi" w:cstheme="majorBidi"/>
          <w:lang w:val="en-US"/>
        </w:rPr>
        <w:t xml:space="preserve"> binomial GEE (logit link), and effects are shown as OR</w:t>
      </w:r>
      <w:r w:rsidRPr="00072253">
        <w:rPr>
          <w:rFonts w:asciiTheme="majorBidi" w:hAnsiTheme="majorBidi" w:cstheme="majorBidi"/>
          <w:lang w:val="en-US"/>
        </w:rPr>
        <w:t>s</w:t>
      </w:r>
      <w:r w:rsidR="00BE0649" w:rsidRPr="00072253">
        <w:rPr>
          <w:rFonts w:asciiTheme="majorBidi" w:hAnsiTheme="majorBidi" w:cstheme="majorBidi"/>
          <w:lang w:val="en-US"/>
        </w:rPr>
        <w:t xml:space="preserve"> (95% CI</w:t>
      </w:r>
      <w:r w:rsidRPr="00072253">
        <w:rPr>
          <w:rFonts w:asciiTheme="majorBidi" w:hAnsiTheme="majorBidi" w:cstheme="majorBidi"/>
          <w:lang w:val="en-US"/>
        </w:rPr>
        <w:t>s</w:t>
      </w:r>
      <w:r w:rsidR="00BE0649" w:rsidRPr="00072253">
        <w:rPr>
          <w:rFonts w:asciiTheme="majorBidi" w:hAnsiTheme="majorBidi" w:cstheme="majorBidi"/>
          <w:lang w:val="en-US"/>
        </w:rPr>
        <w:t>). Bristol, FFQ, and MEDAS were modeled with Gaussian GEE (identity link), and effects are shown as β (95% CI).</w:t>
      </w:r>
      <w:r w:rsidR="00205155" w:rsidRPr="00072253">
        <w:rPr>
          <w:rFonts w:asciiTheme="majorBidi" w:hAnsiTheme="majorBidi" w:cstheme="majorBidi"/>
          <w:lang w:val="en-US"/>
        </w:rPr>
        <w:t xml:space="preserve"> </w:t>
      </w:r>
      <w:r w:rsidR="00613EBE" w:rsidRPr="00072253">
        <w:rPr>
          <w:rFonts w:asciiTheme="majorBidi" w:hAnsiTheme="majorBidi" w:cstheme="majorBidi"/>
          <w:lang w:val="en-US"/>
        </w:rPr>
        <w:t>Bold text indicates statistically significant association</w:t>
      </w:r>
      <w:r w:rsidR="00A141BA" w:rsidRPr="00072253">
        <w:rPr>
          <w:rFonts w:asciiTheme="majorBidi" w:hAnsiTheme="majorBidi" w:cstheme="majorBidi"/>
          <w:lang w:val="en-US"/>
        </w:rPr>
        <w:t>s</w:t>
      </w:r>
      <w:r w:rsidR="00613EBE" w:rsidRPr="00072253">
        <w:rPr>
          <w:rFonts w:asciiTheme="majorBidi" w:hAnsiTheme="majorBidi" w:cstheme="majorBidi"/>
          <w:lang w:val="en-US"/>
        </w:rPr>
        <w:t>.</w:t>
      </w:r>
    </w:p>
    <w:sectPr w:rsidR="0054793F" w:rsidRPr="00072253" w:rsidSect="00102E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5E09E8"/>
    <w:multiLevelType w:val="hybridMultilevel"/>
    <w:tmpl w:val="BE1499B0"/>
    <w:lvl w:ilvl="0" w:tplc="F810316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b/>
        <w:color w:val="00000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2616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F9"/>
    <w:rsid w:val="000237CE"/>
    <w:rsid w:val="0003042F"/>
    <w:rsid w:val="00051EA4"/>
    <w:rsid w:val="00053AAF"/>
    <w:rsid w:val="00072253"/>
    <w:rsid w:val="000A41E7"/>
    <w:rsid w:val="000D32A5"/>
    <w:rsid w:val="000D64F4"/>
    <w:rsid w:val="000E3327"/>
    <w:rsid w:val="000F5F2A"/>
    <w:rsid w:val="00102E19"/>
    <w:rsid w:val="001314AC"/>
    <w:rsid w:val="0013521D"/>
    <w:rsid w:val="0014439C"/>
    <w:rsid w:val="0015736F"/>
    <w:rsid w:val="001A4CF6"/>
    <w:rsid w:val="001F27EE"/>
    <w:rsid w:val="00205155"/>
    <w:rsid w:val="00215580"/>
    <w:rsid w:val="00254FE3"/>
    <w:rsid w:val="00325B29"/>
    <w:rsid w:val="00364151"/>
    <w:rsid w:val="00364A7F"/>
    <w:rsid w:val="003D6B92"/>
    <w:rsid w:val="004121BE"/>
    <w:rsid w:val="00412A5E"/>
    <w:rsid w:val="004217B3"/>
    <w:rsid w:val="0042588D"/>
    <w:rsid w:val="004647AB"/>
    <w:rsid w:val="00470058"/>
    <w:rsid w:val="00476222"/>
    <w:rsid w:val="004A089E"/>
    <w:rsid w:val="004C4615"/>
    <w:rsid w:val="004C75FF"/>
    <w:rsid w:val="004E577E"/>
    <w:rsid w:val="004F5587"/>
    <w:rsid w:val="00507D8A"/>
    <w:rsid w:val="0054793F"/>
    <w:rsid w:val="005C66BD"/>
    <w:rsid w:val="005E7C59"/>
    <w:rsid w:val="005E7E5E"/>
    <w:rsid w:val="00611646"/>
    <w:rsid w:val="00613EBE"/>
    <w:rsid w:val="00634BB1"/>
    <w:rsid w:val="006373C1"/>
    <w:rsid w:val="00642B92"/>
    <w:rsid w:val="0067595B"/>
    <w:rsid w:val="00685F3D"/>
    <w:rsid w:val="006A2386"/>
    <w:rsid w:val="006A32C1"/>
    <w:rsid w:val="006E17CA"/>
    <w:rsid w:val="006F10D2"/>
    <w:rsid w:val="006F2573"/>
    <w:rsid w:val="006F40A1"/>
    <w:rsid w:val="00707EF2"/>
    <w:rsid w:val="00762BB7"/>
    <w:rsid w:val="00772953"/>
    <w:rsid w:val="0078087B"/>
    <w:rsid w:val="007A05B8"/>
    <w:rsid w:val="007D3249"/>
    <w:rsid w:val="00822850"/>
    <w:rsid w:val="00835CE8"/>
    <w:rsid w:val="00856431"/>
    <w:rsid w:val="00860030"/>
    <w:rsid w:val="008843A5"/>
    <w:rsid w:val="00885CB4"/>
    <w:rsid w:val="008E4430"/>
    <w:rsid w:val="008F2FAA"/>
    <w:rsid w:val="009C130E"/>
    <w:rsid w:val="00A079CB"/>
    <w:rsid w:val="00A141BA"/>
    <w:rsid w:val="00A330B8"/>
    <w:rsid w:val="00A40B54"/>
    <w:rsid w:val="00A46673"/>
    <w:rsid w:val="00AB1511"/>
    <w:rsid w:val="00AB5750"/>
    <w:rsid w:val="00AC29E6"/>
    <w:rsid w:val="00AD5166"/>
    <w:rsid w:val="00AE5CCC"/>
    <w:rsid w:val="00AF74F8"/>
    <w:rsid w:val="00B07CF3"/>
    <w:rsid w:val="00B34670"/>
    <w:rsid w:val="00B52AE3"/>
    <w:rsid w:val="00B93282"/>
    <w:rsid w:val="00BC03AB"/>
    <w:rsid w:val="00BC218F"/>
    <w:rsid w:val="00BD4C29"/>
    <w:rsid w:val="00BE0649"/>
    <w:rsid w:val="00C0218A"/>
    <w:rsid w:val="00C16AD0"/>
    <w:rsid w:val="00C315F9"/>
    <w:rsid w:val="00C466CE"/>
    <w:rsid w:val="00C632F8"/>
    <w:rsid w:val="00C64871"/>
    <w:rsid w:val="00C86608"/>
    <w:rsid w:val="00CE61E2"/>
    <w:rsid w:val="00D56786"/>
    <w:rsid w:val="00D65FB5"/>
    <w:rsid w:val="00D82DE9"/>
    <w:rsid w:val="00DA7A75"/>
    <w:rsid w:val="00E945BB"/>
    <w:rsid w:val="00EC1D9A"/>
    <w:rsid w:val="00F12636"/>
    <w:rsid w:val="00F426F3"/>
    <w:rsid w:val="00F71C6C"/>
    <w:rsid w:val="00F86A79"/>
    <w:rsid w:val="00F92E00"/>
    <w:rsid w:val="00FD0FD6"/>
    <w:rsid w:val="00FF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AC6780"/>
  <w15:chartTrackingRefBased/>
  <w15:docId w15:val="{F17D0C95-083F-4484-8F55-24376B47A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479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3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E77DA-C4F9-4C8C-87BE-FF032AF70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3</TotalTime>
  <Pages>2</Pages>
  <Words>620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Lopes</dc:creator>
  <cp:keywords/>
  <dc:description/>
  <cp:lastModifiedBy>Bruno Lopes</cp:lastModifiedBy>
  <cp:revision>69</cp:revision>
  <dcterms:created xsi:type="dcterms:W3CDTF">2024-05-07T01:02:00Z</dcterms:created>
  <dcterms:modified xsi:type="dcterms:W3CDTF">2026-05-03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8d01e4a78a861ea1a9e34358ceefb519ad8585365c8e57a1200a9f00fbc602</vt:lpwstr>
  </property>
</Properties>
</file>